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00F3A" w14:textId="3F5ED74F" w:rsidR="00AF1764" w:rsidRDefault="000678A3" w:rsidP="00CD1709">
      <w:pPr>
        <w:rPr>
          <w:sz w:val="22"/>
          <w:szCs w:val="22"/>
          <w:lang w:val="en-GB"/>
        </w:rPr>
      </w:pPr>
      <w:r>
        <w:t>Multimedia Appendix 3</w:t>
      </w:r>
      <w:r w:rsidR="00786335">
        <w:t>.</w:t>
      </w:r>
      <w:r>
        <w:t xml:space="preserve"> </w:t>
      </w:r>
      <w:r w:rsidR="00AF1764">
        <w:rPr>
          <w:sz w:val="22"/>
          <w:szCs w:val="22"/>
          <w:lang w:val="en-GB"/>
        </w:rPr>
        <w:t xml:space="preserve">App </w:t>
      </w:r>
      <w:r w:rsidR="000A0FCC">
        <w:rPr>
          <w:sz w:val="22"/>
          <w:szCs w:val="22"/>
          <w:lang w:val="en-GB"/>
        </w:rPr>
        <w:t xml:space="preserve">Engagement  </w:t>
      </w:r>
    </w:p>
    <w:p w14:paraId="3476D08F" w14:textId="77777777" w:rsidR="000678A3" w:rsidRDefault="000678A3" w:rsidP="00CD1709">
      <w:pPr>
        <w:rPr>
          <w:sz w:val="22"/>
          <w:szCs w:val="22"/>
          <w:lang w:val="en-GB"/>
        </w:rPr>
      </w:pPr>
    </w:p>
    <w:p w14:paraId="02319E2D" w14:textId="03FF7A36" w:rsidR="00BC50D0" w:rsidRDefault="00C40479" w:rsidP="00CD1709">
      <w:pPr>
        <w:rPr>
          <w:sz w:val="22"/>
          <w:szCs w:val="22"/>
          <w:lang w:val="en-GB"/>
        </w:rPr>
      </w:pPr>
      <w:r>
        <w:rPr>
          <w:noProof/>
          <w:sz w:val="22"/>
          <w:szCs w:val="22"/>
          <w:lang w:val="en-GB"/>
        </w:rPr>
        <w:drawing>
          <wp:inline distT="0" distB="0" distL="0" distR="0" wp14:anchorId="7DD79A3D" wp14:editId="2125867C">
            <wp:extent cx="5732780" cy="2950210"/>
            <wp:effectExtent l="0" t="0" r="127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95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D5E16" w14:textId="77777777" w:rsidR="000678A3" w:rsidRDefault="000678A3" w:rsidP="00CD1709">
      <w:pPr>
        <w:rPr>
          <w:sz w:val="22"/>
          <w:szCs w:val="22"/>
          <w:lang w:val="en-GB"/>
        </w:rPr>
      </w:pPr>
    </w:p>
    <w:p w14:paraId="55A42096" w14:textId="433A02E2" w:rsidR="000F0944" w:rsidRDefault="007F330B" w:rsidP="00CD1709">
      <w:pPr>
        <w:rPr>
          <w:sz w:val="22"/>
          <w:szCs w:val="22"/>
          <w:lang w:val="en-GB"/>
        </w:rPr>
      </w:pPr>
      <w:bookmarkStart w:id="0" w:name="_GoBack"/>
      <w:bookmarkEnd w:id="0"/>
      <w:r>
        <w:rPr>
          <w:sz w:val="22"/>
          <w:szCs w:val="22"/>
          <w:lang w:val="en-GB"/>
        </w:rPr>
        <w:t>Figure 1.</w:t>
      </w:r>
      <w:r w:rsidR="008D2A2B">
        <w:rPr>
          <w:sz w:val="22"/>
          <w:szCs w:val="22"/>
          <w:lang w:val="en-GB"/>
        </w:rPr>
        <w:t xml:space="preserve"> </w:t>
      </w:r>
      <w:r w:rsidR="00370307">
        <w:rPr>
          <w:sz w:val="22"/>
          <w:szCs w:val="22"/>
          <w:lang w:val="en-GB"/>
        </w:rPr>
        <w:t>Total</w:t>
      </w:r>
      <w:r w:rsidR="00B934D7">
        <w:rPr>
          <w:sz w:val="22"/>
          <w:szCs w:val="22"/>
          <w:lang w:val="en-GB"/>
        </w:rPr>
        <w:t xml:space="preserve"> engagement time per day per user</w:t>
      </w:r>
      <w:r w:rsidR="0069245E">
        <w:rPr>
          <w:sz w:val="22"/>
          <w:szCs w:val="22"/>
          <w:lang w:val="en-GB"/>
        </w:rPr>
        <w:t xml:space="preserve"> for the whole duration of the intervention (29 days)</w:t>
      </w:r>
      <w:r w:rsidR="00B934D7">
        <w:rPr>
          <w:sz w:val="22"/>
          <w:szCs w:val="22"/>
          <w:lang w:val="en-GB"/>
        </w:rPr>
        <w:t>. Dots = individual users</w:t>
      </w:r>
      <w:r w:rsidR="0069245E">
        <w:rPr>
          <w:sz w:val="22"/>
          <w:szCs w:val="22"/>
          <w:lang w:val="en-GB"/>
        </w:rPr>
        <w:t>.</w:t>
      </w:r>
    </w:p>
    <w:p w14:paraId="25C2F4E7" w14:textId="77777777" w:rsidR="000678A3" w:rsidRDefault="000678A3" w:rsidP="00CD1709">
      <w:pPr>
        <w:rPr>
          <w:sz w:val="22"/>
          <w:szCs w:val="22"/>
          <w:lang w:val="en-GB"/>
        </w:rPr>
      </w:pPr>
    </w:p>
    <w:p w14:paraId="7167CDF2" w14:textId="7AB92D5A" w:rsidR="000A0FCC" w:rsidRDefault="007F330B" w:rsidP="00CD1709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</w:t>
      </w:r>
      <w:r w:rsidR="00C40479">
        <w:rPr>
          <w:noProof/>
          <w:sz w:val="22"/>
          <w:szCs w:val="22"/>
          <w:lang w:val="en-GB"/>
        </w:rPr>
        <w:drawing>
          <wp:inline distT="0" distB="0" distL="0" distR="0" wp14:anchorId="57F49AE9" wp14:editId="5DE7C671">
            <wp:extent cx="5725160" cy="286258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86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DE050" w14:textId="2AFC84A1" w:rsidR="00370307" w:rsidRDefault="00370307" w:rsidP="00CD1709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igure 2. Average engagement time per d</w:t>
      </w:r>
      <w:r w:rsidR="006145D2">
        <w:rPr>
          <w:sz w:val="22"/>
          <w:szCs w:val="22"/>
          <w:lang w:val="en-GB"/>
        </w:rPr>
        <w:t xml:space="preserve">ay per user. Dots = </w:t>
      </w:r>
      <w:r w:rsidR="00664275">
        <w:rPr>
          <w:sz w:val="22"/>
          <w:szCs w:val="22"/>
          <w:lang w:val="en-GB"/>
        </w:rPr>
        <w:t xml:space="preserve">individual users; Error bars: min/max engagement time </w:t>
      </w:r>
      <w:r w:rsidR="003F796F">
        <w:rPr>
          <w:sz w:val="22"/>
          <w:szCs w:val="22"/>
          <w:lang w:val="en-GB"/>
        </w:rPr>
        <w:t xml:space="preserve">over the duration of the intervention. </w:t>
      </w:r>
    </w:p>
    <w:p w14:paraId="3478D65A" w14:textId="1AC40793" w:rsidR="00107600" w:rsidRDefault="00107600" w:rsidP="00CD1709">
      <w:pPr>
        <w:rPr>
          <w:sz w:val="22"/>
          <w:szCs w:val="22"/>
          <w:lang w:val="en-GB"/>
        </w:rPr>
      </w:pPr>
    </w:p>
    <w:p w14:paraId="6D6353D0" w14:textId="1693425C" w:rsidR="00107600" w:rsidRDefault="00107600" w:rsidP="00CD1709">
      <w:pPr>
        <w:rPr>
          <w:sz w:val="22"/>
          <w:szCs w:val="22"/>
          <w:lang w:val="en-GB"/>
        </w:rPr>
      </w:pPr>
    </w:p>
    <w:p w14:paraId="2A657733" w14:textId="119AA6B6" w:rsidR="00107600" w:rsidRDefault="00107600" w:rsidP="00CD1709">
      <w:pPr>
        <w:rPr>
          <w:sz w:val="22"/>
          <w:szCs w:val="22"/>
          <w:lang w:val="en-GB"/>
        </w:rPr>
      </w:pPr>
    </w:p>
    <w:p w14:paraId="74FA5D05" w14:textId="43CF7EE7" w:rsidR="00107600" w:rsidRDefault="00107600" w:rsidP="00CD1709">
      <w:pPr>
        <w:rPr>
          <w:sz w:val="22"/>
          <w:szCs w:val="22"/>
          <w:lang w:val="en-GB"/>
        </w:rPr>
      </w:pPr>
    </w:p>
    <w:p w14:paraId="0A4447F3" w14:textId="7888FB8F" w:rsidR="00107600" w:rsidRDefault="00107600" w:rsidP="00CD1709">
      <w:pPr>
        <w:rPr>
          <w:sz w:val="22"/>
          <w:szCs w:val="22"/>
          <w:lang w:val="en-GB"/>
        </w:rPr>
      </w:pPr>
    </w:p>
    <w:p w14:paraId="3A278553" w14:textId="19329C0B" w:rsidR="00107600" w:rsidRDefault="00107600" w:rsidP="00CD1709">
      <w:pPr>
        <w:rPr>
          <w:sz w:val="22"/>
          <w:szCs w:val="22"/>
          <w:lang w:val="en-GB"/>
        </w:rPr>
      </w:pPr>
    </w:p>
    <w:p w14:paraId="289AA4EB" w14:textId="5E7D430C" w:rsidR="005852CE" w:rsidRPr="00A16AA3" w:rsidRDefault="005852CE" w:rsidP="00CD1709">
      <w:pPr>
        <w:rPr>
          <w:sz w:val="22"/>
          <w:szCs w:val="22"/>
          <w:lang w:val="en-GB"/>
        </w:rPr>
      </w:pPr>
    </w:p>
    <w:sectPr w:rsidR="005852CE" w:rsidRPr="00A16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4722ED"/>
    <w:multiLevelType w:val="hybridMultilevel"/>
    <w:tmpl w:val="546AE3E0"/>
    <w:lvl w:ilvl="0" w:tplc="A9DE3D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725D7D"/>
    <w:multiLevelType w:val="hybridMultilevel"/>
    <w:tmpl w:val="65F27D3E"/>
    <w:lvl w:ilvl="0" w:tplc="4552E03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172B4D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845"/>
    <w:rsid w:val="00035994"/>
    <w:rsid w:val="00036BBF"/>
    <w:rsid w:val="000678A3"/>
    <w:rsid w:val="00086E7E"/>
    <w:rsid w:val="000A0FCC"/>
    <w:rsid w:val="000E0E77"/>
    <w:rsid w:val="000F0944"/>
    <w:rsid w:val="000F21F1"/>
    <w:rsid w:val="00106A11"/>
    <w:rsid w:val="00107600"/>
    <w:rsid w:val="001F1921"/>
    <w:rsid w:val="002613AB"/>
    <w:rsid w:val="0026150C"/>
    <w:rsid w:val="002957E0"/>
    <w:rsid w:val="00304990"/>
    <w:rsid w:val="00316F84"/>
    <w:rsid w:val="003365C4"/>
    <w:rsid w:val="00363413"/>
    <w:rsid w:val="00370307"/>
    <w:rsid w:val="003C1776"/>
    <w:rsid w:val="003C7AC7"/>
    <w:rsid w:val="003F796F"/>
    <w:rsid w:val="00457C8F"/>
    <w:rsid w:val="004A3E87"/>
    <w:rsid w:val="00531C65"/>
    <w:rsid w:val="005852CE"/>
    <w:rsid w:val="005B7D36"/>
    <w:rsid w:val="006145D2"/>
    <w:rsid w:val="00664275"/>
    <w:rsid w:val="00676A43"/>
    <w:rsid w:val="00680A78"/>
    <w:rsid w:val="0069245E"/>
    <w:rsid w:val="006B6184"/>
    <w:rsid w:val="006E4098"/>
    <w:rsid w:val="0077776A"/>
    <w:rsid w:val="00786335"/>
    <w:rsid w:val="007A43DE"/>
    <w:rsid w:val="007B2704"/>
    <w:rsid w:val="007D6683"/>
    <w:rsid w:val="007F0571"/>
    <w:rsid w:val="007F330B"/>
    <w:rsid w:val="00896815"/>
    <w:rsid w:val="008B15AD"/>
    <w:rsid w:val="008D2A2B"/>
    <w:rsid w:val="00916671"/>
    <w:rsid w:val="009344FD"/>
    <w:rsid w:val="00937DB2"/>
    <w:rsid w:val="00951F20"/>
    <w:rsid w:val="009E5976"/>
    <w:rsid w:val="00A16AA3"/>
    <w:rsid w:val="00A61A91"/>
    <w:rsid w:val="00A81845"/>
    <w:rsid w:val="00AA30B1"/>
    <w:rsid w:val="00AB1A86"/>
    <w:rsid w:val="00AF1764"/>
    <w:rsid w:val="00B40B68"/>
    <w:rsid w:val="00B934D7"/>
    <w:rsid w:val="00BC50D0"/>
    <w:rsid w:val="00BD2A3A"/>
    <w:rsid w:val="00BD3A09"/>
    <w:rsid w:val="00BF6365"/>
    <w:rsid w:val="00C131B3"/>
    <w:rsid w:val="00C14C48"/>
    <w:rsid w:val="00C40479"/>
    <w:rsid w:val="00C946BD"/>
    <w:rsid w:val="00CC55D6"/>
    <w:rsid w:val="00CD1709"/>
    <w:rsid w:val="00DD0854"/>
    <w:rsid w:val="00DF1025"/>
    <w:rsid w:val="00DF5C26"/>
    <w:rsid w:val="00F01A83"/>
    <w:rsid w:val="00F233BB"/>
    <w:rsid w:val="00F319B3"/>
    <w:rsid w:val="00F52196"/>
    <w:rsid w:val="00F5683F"/>
    <w:rsid w:val="00F57130"/>
    <w:rsid w:val="00FB2E92"/>
    <w:rsid w:val="00FB3B24"/>
    <w:rsid w:val="00FD1F1D"/>
    <w:rsid w:val="00FD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72724"/>
  <w15:chartTrackingRefBased/>
  <w15:docId w15:val="{777ED230-EF54-415C-BD23-391F8D791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335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Thesis_heading"/>
    <w:basedOn w:val="DefaultParagraphFont"/>
    <w:uiPriority w:val="22"/>
    <w:qFormat/>
    <w:rsid w:val="002613AB"/>
    <w:rPr>
      <w:rFonts w:ascii="Arial" w:eastAsiaTheme="majorEastAsia" w:hAnsi="Arial" w:cs="Arial"/>
      <w:b/>
      <w:bCs/>
      <w:color w:val="auto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71"/>
    <w:rPr>
      <w:rFonts w:ascii="Segoe UI" w:eastAsia="Cambria" w:hAnsi="Segoe UI" w:cs="Segoe UI"/>
      <w:sz w:val="18"/>
      <w:szCs w:val="18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C14C4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3049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6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46381">
          <w:marLeft w:val="-8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onzo</dc:creator>
  <cp:keywords/>
  <dc:description/>
  <cp:lastModifiedBy>Sonia Ponzo</cp:lastModifiedBy>
  <cp:revision>82</cp:revision>
  <dcterms:created xsi:type="dcterms:W3CDTF">2020-01-10T13:00:00Z</dcterms:created>
  <dcterms:modified xsi:type="dcterms:W3CDTF">2020-03-04T17:30:00Z</dcterms:modified>
</cp:coreProperties>
</file>